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BAFBD4" w14:textId="0B1A0BF5" w:rsidR="002C1D3D" w:rsidRDefault="008F346E" w:rsidP="00391CDA">
      <w:pPr>
        <w:widowControl/>
        <w:wordWrap/>
        <w:autoSpaceDE/>
        <w:autoSpaceDN/>
        <w:spacing w:before="240" w:after="240" w:line="240" w:lineRule="auto"/>
        <w:rPr>
          <w:rFonts w:ascii="Times New Roman" w:eastAsia="굴림" w:hAnsi="Times New Roman" w:cs="Times New Roman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01496C7B" wp14:editId="36731BD5">
            <wp:extent cx="5731510" cy="1966595"/>
            <wp:effectExtent l="0" t="0" r="254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66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5BEDA1" w14:textId="77777777" w:rsidR="002C1D3D" w:rsidRPr="002C1D3D" w:rsidRDefault="002C1D3D" w:rsidP="00391CDA">
      <w:pPr>
        <w:widowControl/>
        <w:wordWrap/>
        <w:autoSpaceDE/>
        <w:autoSpaceDN/>
        <w:spacing w:before="240" w:after="240" w:line="240" w:lineRule="auto"/>
        <w:rPr>
          <w:rFonts w:ascii="Times New Roman" w:eastAsia="굴림" w:hAnsi="Times New Roman" w:cs="Times New Roman"/>
          <w:kern w:val="0"/>
          <w:sz w:val="22"/>
          <w:szCs w:val="24"/>
        </w:rPr>
      </w:pPr>
      <w:r w:rsidRPr="002C1D3D">
        <w:rPr>
          <w:rFonts w:ascii="Times New Roman" w:eastAsia="굴림" w:hAnsi="Times New Roman" w:cs="Times New Roman" w:hint="eastAsia"/>
          <w:b/>
          <w:bCs/>
          <w:kern w:val="0"/>
          <w:sz w:val="22"/>
          <w:szCs w:val="24"/>
        </w:rPr>
        <w:t>Supplementary Figure S1</w:t>
      </w:r>
      <w:r w:rsidRPr="002C1D3D">
        <w:rPr>
          <w:rFonts w:ascii="Times New Roman" w:eastAsia="굴림" w:hAnsi="Times New Roman" w:cs="Times New Roman" w:hint="eastAsia"/>
          <w:kern w:val="0"/>
          <w:sz w:val="22"/>
          <w:szCs w:val="24"/>
        </w:rPr>
        <w:t xml:space="preserve">. Verification of C4A, MBL2, and APCS in synovial fluid by western blot. (a) Western blot analysis in the original synovial fluid sample set: A; AS (n=10), R; RA (n=10), G; gout (n=10), and O; OA (n=10). (b) Western blot analysis in the Independent </w:t>
      </w:r>
      <w:bookmarkStart w:id="0" w:name="_GoBack"/>
      <w:bookmarkEnd w:id="0"/>
      <w:r w:rsidRPr="002C1D3D">
        <w:rPr>
          <w:rFonts w:ascii="Times New Roman" w:eastAsia="굴림" w:hAnsi="Times New Roman" w:cs="Times New Roman" w:hint="eastAsia"/>
          <w:kern w:val="0"/>
          <w:sz w:val="22"/>
          <w:szCs w:val="24"/>
        </w:rPr>
        <w:t>sample set: AS (n=5), RA (n=5), gout (n=5), OA(n=5). Transferrin was used as an input amount control.</w:t>
      </w:r>
    </w:p>
    <w:p w14:paraId="26B7E579" w14:textId="77777777" w:rsidR="002C1D3D" w:rsidRDefault="002C1D3D" w:rsidP="00391CDA">
      <w:pPr>
        <w:widowControl/>
        <w:wordWrap/>
        <w:autoSpaceDE/>
        <w:autoSpaceDN/>
        <w:spacing w:before="240" w:after="240" w:line="240" w:lineRule="auto"/>
        <w:rPr>
          <w:rFonts w:ascii="Times New Roman" w:eastAsia="굴림" w:hAnsi="Times New Roman" w:cs="Times New Roman"/>
          <w:kern w:val="0"/>
          <w:sz w:val="22"/>
        </w:rPr>
      </w:pPr>
    </w:p>
    <w:p w14:paraId="06A2B2E4" w14:textId="77777777" w:rsidR="00B237CC" w:rsidRPr="00AB7EF0" w:rsidRDefault="00B237CC">
      <w:pPr>
        <w:rPr>
          <w:rFonts w:ascii="Times New Roman" w:hAnsi="Times New Roman" w:cs="Times New Roman"/>
        </w:rPr>
      </w:pPr>
    </w:p>
    <w:sectPr w:rsidR="00B237CC" w:rsidRPr="00AB7EF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BA3B7B" w14:textId="77777777" w:rsidR="00675A0D" w:rsidRDefault="00675A0D" w:rsidP="00A0020E">
      <w:pPr>
        <w:spacing w:after="0" w:line="240" w:lineRule="auto"/>
      </w:pPr>
      <w:r>
        <w:separator/>
      </w:r>
    </w:p>
  </w:endnote>
  <w:endnote w:type="continuationSeparator" w:id="0">
    <w:p w14:paraId="3672D6AD" w14:textId="77777777" w:rsidR="00675A0D" w:rsidRDefault="00675A0D" w:rsidP="00A002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109C71" w14:textId="77777777" w:rsidR="00675A0D" w:rsidRDefault="00675A0D" w:rsidP="00A0020E">
      <w:pPr>
        <w:spacing w:after="0" w:line="240" w:lineRule="auto"/>
      </w:pPr>
      <w:r>
        <w:separator/>
      </w:r>
    </w:p>
  </w:footnote>
  <w:footnote w:type="continuationSeparator" w:id="0">
    <w:p w14:paraId="425076CE" w14:textId="77777777" w:rsidR="00675A0D" w:rsidRDefault="00675A0D" w:rsidP="00A002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CDA"/>
    <w:rsid w:val="000C23C4"/>
    <w:rsid w:val="00131352"/>
    <w:rsid w:val="001B0FA6"/>
    <w:rsid w:val="00207FDE"/>
    <w:rsid w:val="00235ACB"/>
    <w:rsid w:val="00284A2D"/>
    <w:rsid w:val="002C1D3D"/>
    <w:rsid w:val="00391CDA"/>
    <w:rsid w:val="00480081"/>
    <w:rsid w:val="004A1C79"/>
    <w:rsid w:val="004E2D22"/>
    <w:rsid w:val="005D5415"/>
    <w:rsid w:val="005D7B63"/>
    <w:rsid w:val="00651877"/>
    <w:rsid w:val="0065558E"/>
    <w:rsid w:val="00675A0D"/>
    <w:rsid w:val="00731C68"/>
    <w:rsid w:val="00773502"/>
    <w:rsid w:val="0083025F"/>
    <w:rsid w:val="008431B0"/>
    <w:rsid w:val="008F346E"/>
    <w:rsid w:val="00917173"/>
    <w:rsid w:val="009241B3"/>
    <w:rsid w:val="00933029"/>
    <w:rsid w:val="009E0AF9"/>
    <w:rsid w:val="00A0020E"/>
    <w:rsid w:val="00A169CC"/>
    <w:rsid w:val="00A52F5A"/>
    <w:rsid w:val="00AA134E"/>
    <w:rsid w:val="00AB2601"/>
    <w:rsid w:val="00AB7EF0"/>
    <w:rsid w:val="00B17741"/>
    <w:rsid w:val="00B237CC"/>
    <w:rsid w:val="00BE27BF"/>
    <w:rsid w:val="00BF6168"/>
    <w:rsid w:val="00D077D2"/>
    <w:rsid w:val="00D32C05"/>
    <w:rsid w:val="00DC4C5F"/>
    <w:rsid w:val="00DC5DFC"/>
    <w:rsid w:val="00E0422C"/>
    <w:rsid w:val="00E46047"/>
    <w:rsid w:val="00F26E00"/>
    <w:rsid w:val="00F61FC7"/>
    <w:rsid w:val="00F80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D37EB1"/>
  <w15:chartTrackingRefBased/>
  <w15:docId w15:val="{943C9FDC-E862-41A2-B74C-4D433CF21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1CD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020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0020E"/>
  </w:style>
  <w:style w:type="paragraph" w:styleId="a4">
    <w:name w:val="footer"/>
    <w:basedOn w:val="a"/>
    <w:link w:val="Char0"/>
    <w:uiPriority w:val="99"/>
    <w:unhideWhenUsed/>
    <w:rsid w:val="00A0020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0020E"/>
  </w:style>
  <w:style w:type="character" w:styleId="a5">
    <w:name w:val="Hyperlink"/>
    <w:basedOn w:val="a0"/>
    <w:uiPriority w:val="99"/>
    <w:semiHidden/>
    <w:unhideWhenUsed/>
    <w:rsid w:val="004A1C7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196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지현</dc:creator>
  <cp:keywords/>
  <dc:description/>
  <cp:lastModifiedBy>KMU_USER</cp:lastModifiedBy>
  <cp:revision>2</cp:revision>
  <dcterms:created xsi:type="dcterms:W3CDTF">2023-08-21T05:55:00Z</dcterms:created>
  <dcterms:modified xsi:type="dcterms:W3CDTF">2023-08-21T05:55:00Z</dcterms:modified>
</cp:coreProperties>
</file>